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C26B4" w14:textId="77777777" w:rsidR="005E211B" w:rsidRDefault="005E211B" w:rsidP="005B567D">
      <w:pPr>
        <w:pStyle w:val="TableTitle"/>
        <w:rPr>
          <w:szCs w:val="24"/>
        </w:rPr>
      </w:pPr>
    </w:p>
    <w:p w14:paraId="23B2CC23" w14:textId="77777777" w:rsidR="00293C22" w:rsidRPr="00AF6E84" w:rsidRDefault="00D87AF7" w:rsidP="00293C22">
      <w:pPr>
        <w:jc w:val="center"/>
        <w:rPr>
          <w:b/>
          <w:bCs/>
          <w:sz w:val="30"/>
          <w:szCs w:val="30"/>
          <w:lang w:val="en-US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="005E211B">
        <w:rPr>
          <w:szCs w:val="24"/>
        </w:rPr>
        <w:t xml:space="preserve">tatement </w:t>
      </w:r>
      <w:r w:rsidR="00AE5BF1" w:rsidRPr="00247ED5">
        <w:rPr>
          <w:szCs w:val="24"/>
        </w:rPr>
        <w:t>C</w:t>
      </w:r>
      <w:r w:rsidRPr="00247ED5">
        <w:rPr>
          <w:szCs w:val="24"/>
        </w:rPr>
        <w:t>hecklist</w:t>
      </w:r>
      <w:r w:rsidR="005E211B">
        <w:rPr>
          <w:szCs w:val="24"/>
        </w:rPr>
        <w:t xml:space="preserve">- </w:t>
      </w:r>
      <w:r w:rsidR="00293C22" w:rsidRPr="00AF6E84">
        <w:rPr>
          <w:b/>
          <w:bCs/>
          <w:sz w:val="30"/>
          <w:szCs w:val="30"/>
        </w:rPr>
        <w:t xml:space="preserve">Factors associated with poor adherence to intrapartum </w:t>
      </w:r>
      <w:proofErr w:type="spellStart"/>
      <w:r w:rsidR="00293C22" w:rsidRPr="00AF6E84">
        <w:rPr>
          <w:b/>
          <w:bCs/>
          <w:sz w:val="30"/>
          <w:szCs w:val="30"/>
        </w:rPr>
        <w:t>fetal</w:t>
      </w:r>
      <w:proofErr w:type="spellEnd"/>
      <w:r w:rsidR="00293C22" w:rsidRPr="00AF6E84">
        <w:rPr>
          <w:b/>
          <w:bCs/>
          <w:sz w:val="30"/>
          <w:szCs w:val="30"/>
        </w:rPr>
        <w:t xml:space="preserve"> heart monitoring in relationship to intrapartum related death</w:t>
      </w:r>
      <w:r w:rsidR="00293C22" w:rsidRPr="00AF6E84">
        <w:rPr>
          <w:b/>
          <w:bCs/>
          <w:sz w:val="30"/>
          <w:szCs w:val="30"/>
          <w:lang w:val="en-US"/>
        </w:rPr>
        <w:t>: a prospective cohort study</w:t>
      </w:r>
    </w:p>
    <w:p w14:paraId="64958BB9" w14:textId="1D4E1A42" w:rsidR="005E211B" w:rsidRPr="00293C22" w:rsidRDefault="005E211B" w:rsidP="005B567D">
      <w:pPr>
        <w:pStyle w:val="TableTitle"/>
        <w:rPr>
          <w:szCs w:val="24"/>
          <w:lang w:val="en-US"/>
        </w:rPr>
      </w:pPr>
    </w:p>
    <w:p w14:paraId="581E2B39" w14:textId="77777777" w:rsidR="005E211B" w:rsidRDefault="005E211B" w:rsidP="005B567D">
      <w:pPr>
        <w:pStyle w:val="TableTitle"/>
        <w:rPr>
          <w:szCs w:val="24"/>
        </w:rPr>
      </w:pPr>
    </w:p>
    <w:p w14:paraId="186CFC95" w14:textId="77777777" w:rsidR="005E211B" w:rsidRPr="00247ED5" w:rsidRDefault="005E211B" w:rsidP="005B567D">
      <w:pPr>
        <w:pStyle w:val="TableTitle"/>
        <w:rPr>
          <w:szCs w:val="24"/>
        </w:rPr>
      </w:pPr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51"/>
        <w:gridCol w:w="616"/>
        <w:gridCol w:w="4947"/>
        <w:gridCol w:w="2410"/>
      </w:tblGrid>
      <w:tr w:rsidR="005E211B" w:rsidRPr="000142B2" w14:paraId="30E4BF51" w14:textId="77777777" w:rsidTr="001879E5">
        <w:tc>
          <w:tcPr>
            <w:tcW w:w="1951" w:type="dxa"/>
          </w:tcPr>
          <w:p w14:paraId="28228F8F" w14:textId="77777777" w:rsidR="005E211B" w:rsidRPr="000142B2" w:rsidRDefault="005E211B" w:rsidP="005E211B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616" w:type="dxa"/>
          </w:tcPr>
          <w:p w14:paraId="50EA39F7" w14:textId="77777777" w:rsidR="005E211B" w:rsidRPr="000142B2" w:rsidRDefault="005E211B" w:rsidP="005E211B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4947" w:type="dxa"/>
          </w:tcPr>
          <w:p w14:paraId="44BE8A7A" w14:textId="77777777" w:rsidR="005E211B" w:rsidRPr="000142B2" w:rsidRDefault="005E211B" w:rsidP="005E211B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2410" w:type="dxa"/>
          </w:tcPr>
          <w:p w14:paraId="5CD34AAD" w14:textId="77777777" w:rsidR="005E211B" w:rsidRPr="000142B2" w:rsidRDefault="001879E5" w:rsidP="005E211B">
            <w:pPr>
              <w:pStyle w:val="TableHeader"/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number, </w:t>
            </w:r>
            <w:r w:rsidR="005E211B">
              <w:rPr>
                <w:bCs/>
                <w:sz w:val="20"/>
              </w:rPr>
              <w:t>Section, paragraph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5E211B" w:rsidRPr="000142B2" w14:paraId="4D360D6E" w14:textId="77777777" w:rsidTr="001879E5">
        <w:tc>
          <w:tcPr>
            <w:tcW w:w="1951" w:type="dxa"/>
            <w:vMerge w:val="restart"/>
          </w:tcPr>
          <w:p w14:paraId="528C528D" w14:textId="77777777" w:rsidR="005E211B" w:rsidRPr="000142B2" w:rsidRDefault="005E211B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616" w:type="dxa"/>
            <w:vMerge w:val="restart"/>
          </w:tcPr>
          <w:p w14:paraId="6C47DA0A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4947" w:type="dxa"/>
          </w:tcPr>
          <w:p w14:paraId="1B84A447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410" w:type="dxa"/>
          </w:tcPr>
          <w:p w14:paraId="4A9EE7F9" w14:textId="77777777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, title</w:t>
            </w:r>
          </w:p>
        </w:tc>
      </w:tr>
      <w:tr w:rsidR="005E211B" w:rsidRPr="000142B2" w14:paraId="23C80B31" w14:textId="77777777" w:rsidTr="001879E5">
        <w:tc>
          <w:tcPr>
            <w:tcW w:w="1951" w:type="dxa"/>
            <w:vMerge/>
          </w:tcPr>
          <w:p w14:paraId="2DAE03DD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616" w:type="dxa"/>
            <w:vMerge/>
          </w:tcPr>
          <w:p w14:paraId="07D6F308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47" w:type="dxa"/>
          </w:tcPr>
          <w:p w14:paraId="5C3620CB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410" w:type="dxa"/>
          </w:tcPr>
          <w:p w14:paraId="2394F001" w14:textId="77777777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, abstract, paragraph 1-4</w:t>
            </w:r>
          </w:p>
        </w:tc>
      </w:tr>
      <w:tr w:rsidR="005E211B" w:rsidRPr="000142B2" w14:paraId="3C580873" w14:textId="77777777" w:rsidTr="001879E5">
        <w:tc>
          <w:tcPr>
            <w:tcW w:w="7514" w:type="dxa"/>
            <w:gridSpan w:val="3"/>
          </w:tcPr>
          <w:p w14:paraId="4C620C73" w14:textId="77777777" w:rsidR="005E211B" w:rsidRPr="000142B2" w:rsidRDefault="005E211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2410" w:type="dxa"/>
          </w:tcPr>
          <w:p w14:paraId="688473B6" w14:textId="77777777" w:rsidR="005E211B" w:rsidRPr="000142B2" w:rsidRDefault="005E211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E211B" w:rsidRPr="000142B2" w14:paraId="626D8500" w14:textId="77777777" w:rsidTr="001879E5">
        <w:tc>
          <w:tcPr>
            <w:tcW w:w="1951" w:type="dxa"/>
          </w:tcPr>
          <w:p w14:paraId="1848FCDF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616" w:type="dxa"/>
          </w:tcPr>
          <w:p w14:paraId="4319A95D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4947" w:type="dxa"/>
          </w:tcPr>
          <w:p w14:paraId="4A833106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410" w:type="dxa"/>
          </w:tcPr>
          <w:p w14:paraId="25FC7DA9" w14:textId="477C13E6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, introduction, paragraph 1-</w:t>
            </w:r>
            <w:r w:rsidR="00293C22">
              <w:rPr>
                <w:sz w:val="20"/>
              </w:rPr>
              <w:t>5</w:t>
            </w:r>
          </w:p>
        </w:tc>
      </w:tr>
      <w:tr w:rsidR="005E211B" w:rsidRPr="000142B2" w14:paraId="440BFE12" w14:textId="77777777" w:rsidTr="001879E5">
        <w:tc>
          <w:tcPr>
            <w:tcW w:w="1951" w:type="dxa"/>
          </w:tcPr>
          <w:p w14:paraId="1E942B37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 w14:paraId="354AAB22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4947" w:type="dxa"/>
          </w:tcPr>
          <w:p w14:paraId="0C93FC24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410" w:type="dxa"/>
          </w:tcPr>
          <w:p w14:paraId="243C9AD1" w14:textId="68964E6E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5, introduction, paragraph </w:t>
            </w:r>
            <w:r w:rsidR="00293C22">
              <w:rPr>
                <w:sz w:val="20"/>
              </w:rPr>
              <w:t>6</w:t>
            </w:r>
          </w:p>
        </w:tc>
      </w:tr>
      <w:tr w:rsidR="005E211B" w:rsidRPr="000142B2" w14:paraId="671E6AA8" w14:textId="77777777" w:rsidTr="001879E5">
        <w:tc>
          <w:tcPr>
            <w:tcW w:w="7514" w:type="dxa"/>
            <w:gridSpan w:val="3"/>
          </w:tcPr>
          <w:p w14:paraId="1B1ED095" w14:textId="77777777" w:rsidR="005E211B" w:rsidRPr="000142B2" w:rsidRDefault="005E211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2410" w:type="dxa"/>
          </w:tcPr>
          <w:p w14:paraId="0834A805" w14:textId="77777777" w:rsidR="005E211B" w:rsidRPr="000142B2" w:rsidRDefault="005E211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E211B" w:rsidRPr="000142B2" w14:paraId="466B2849" w14:textId="77777777" w:rsidTr="001879E5">
        <w:tc>
          <w:tcPr>
            <w:tcW w:w="1951" w:type="dxa"/>
          </w:tcPr>
          <w:p w14:paraId="14EE9AA2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 w14:paraId="20AEE609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4947" w:type="dxa"/>
          </w:tcPr>
          <w:p w14:paraId="70BBAF0C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2410" w:type="dxa"/>
          </w:tcPr>
          <w:p w14:paraId="6B376002" w14:textId="77777777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, method, paragraph 1</w:t>
            </w:r>
          </w:p>
        </w:tc>
      </w:tr>
      <w:tr w:rsidR="005E211B" w:rsidRPr="000142B2" w14:paraId="3933F883" w14:textId="77777777" w:rsidTr="001879E5">
        <w:tc>
          <w:tcPr>
            <w:tcW w:w="1951" w:type="dxa"/>
          </w:tcPr>
          <w:p w14:paraId="17F5403B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 w14:paraId="36ADC464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4947" w:type="dxa"/>
          </w:tcPr>
          <w:p w14:paraId="43540991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410" w:type="dxa"/>
          </w:tcPr>
          <w:p w14:paraId="09FFE655" w14:textId="77777777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-6, method, paragraph 2</w:t>
            </w:r>
            <w:r w:rsidR="003E70D4">
              <w:rPr>
                <w:sz w:val="20"/>
              </w:rPr>
              <w:t>, 5</w:t>
            </w:r>
            <w:r>
              <w:rPr>
                <w:sz w:val="20"/>
              </w:rPr>
              <w:t xml:space="preserve"> </w:t>
            </w:r>
          </w:p>
        </w:tc>
      </w:tr>
      <w:bookmarkEnd w:id="23"/>
      <w:bookmarkEnd w:id="24"/>
      <w:tr w:rsidR="005E211B" w:rsidRPr="000142B2" w14:paraId="6EFAE09F" w14:textId="77777777" w:rsidTr="001879E5">
        <w:tc>
          <w:tcPr>
            <w:tcW w:w="1951" w:type="dxa"/>
            <w:vMerge w:val="restart"/>
          </w:tcPr>
          <w:p w14:paraId="19D184D2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 w14:paraId="15E12DDB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4947" w:type="dxa"/>
          </w:tcPr>
          <w:p w14:paraId="7AA8DB8F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410" w:type="dxa"/>
          </w:tcPr>
          <w:p w14:paraId="3AFBF536" w14:textId="77777777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, method, paragraph 3</w:t>
            </w:r>
          </w:p>
        </w:tc>
      </w:tr>
      <w:tr w:rsidR="005E211B" w:rsidRPr="000142B2" w14:paraId="17302397" w14:textId="77777777" w:rsidTr="001879E5">
        <w:tc>
          <w:tcPr>
            <w:tcW w:w="1951" w:type="dxa"/>
            <w:vMerge/>
          </w:tcPr>
          <w:p w14:paraId="298822F5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616" w:type="dxa"/>
            <w:vMerge/>
          </w:tcPr>
          <w:p w14:paraId="66B1D9C2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47" w:type="dxa"/>
          </w:tcPr>
          <w:p w14:paraId="4FFBCFA0" w14:textId="77777777" w:rsidR="005E211B" w:rsidRPr="000142B2" w:rsidRDefault="005E211B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410" w:type="dxa"/>
          </w:tcPr>
          <w:p w14:paraId="0A591966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E211B" w:rsidRPr="000142B2" w14:paraId="3C710C5D" w14:textId="77777777" w:rsidTr="001879E5">
        <w:tc>
          <w:tcPr>
            <w:tcW w:w="1951" w:type="dxa"/>
          </w:tcPr>
          <w:p w14:paraId="2CD220E9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 w14:paraId="1445684F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4947" w:type="dxa"/>
          </w:tcPr>
          <w:p w14:paraId="45BF5420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410" w:type="dxa"/>
          </w:tcPr>
          <w:p w14:paraId="580B16A8" w14:textId="77777777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</w:t>
            </w:r>
            <w:r w:rsidR="003E70D4">
              <w:rPr>
                <w:sz w:val="20"/>
              </w:rPr>
              <w:t xml:space="preserve"> 6, method, paragraph 6-7</w:t>
            </w:r>
          </w:p>
        </w:tc>
      </w:tr>
      <w:tr w:rsidR="005E211B" w:rsidRPr="000142B2" w14:paraId="08155E1A" w14:textId="77777777" w:rsidTr="001879E5">
        <w:trPr>
          <w:trHeight w:val="294"/>
        </w:trPr>
        <w:tc>
          <w:tcPr>
            <w:tcW w:w="1951" w:type="dxa"/>
          </w:tcPr>
          <w:p w14:paraId="57F423C0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616" w:type="dxa"/>
          </w:tcPr>
          <w:p w14:paraId="4C0C6008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4947" w:type="dxa"/>
          </w:tcPr>
          <w:p w14:paraId="11CCE03C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410" w:type="dxa"/>
          </w:tcPr>
          <w:p w14:paraId="7BC322A7" w14:textId="77777777" w:rsidR="005E211B" w:rsidRPr="000142B2" w:rsidRDefault="001879E5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Page 6, method, pa</w:t>
            </w:r>
            <w:r w:rsidR="003E70D4">
              <w:rPr>
                <w:i/>
                <w:sz w:val="20"/>
              </w:rPr>
              <w:t>ragraph 8-9</w:t>
            </w:r>
          </w:p>
        </w:tc>
      </w:tr>
      <w:tr w:rsidR="005E211B" w:rsidRPr="000142B2" w14:paraId="19566AA8" w14:textId="77777777" w:rsidTr="001879E5">
        <w:tc>
          <w:tcPr>
            <w:tcW w:w="1951" w:type="dxa"/>
          </w:tcPr>
          <w:p w14:paraId="36C7C19F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 w14:paraId="285BB0C1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4947" w:type="dxa"/>
          </w:tcPr>
          <w:p w14:paraId="6098943C" w14:textId="77777777" w:rsidR="005E211B" w:rsidRPr="000142B2" w:rsidRDefault="005E211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410" w:type="dxa"/>
          </w:tcPr>
          <w:p w14:paraId="587B9D82" w14:textId="77777777" w:rsidR="005E211B" w:rsidRPr="000142B2" w:rsidRDefault="005E211B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5E211B" w:rsidRPr="000142B2" w14:paraId="030F6F07" w14:textId="77777777" w:rsidTr="001879E5">
        <w:tc>
          <w:tcPr>
            <w:tcW w:w="1951" w:type="dxa"/>
          </w:tcPr>
          <w:p w14:paraId="23466E1F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 w14:paraId="5FFB72DA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4947" w:type="dxa"/>
          </w:tcPr>
          <w:p w14:paraId="4C71FBFF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2410" w:type="dxa"/>
          </w:tcPr>
          <w:p w14:paraId="4BDD4791" w14:textId="77777777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, method, paragraph 1</w:t>
            </w:r>
          </w:p>
        </w:tc>
      </w:tr>
      <w:tr w:rsidR="005E211B" w:rsidRPr="000142B2" w14:paraId="2EB12FC8" w14:textId="77777777" w:rsidTr="001879E5">
        <w:tc>
          <w:tcPr>
            <w:tcW w:w="1951" w:type="dxa"/>
          </w:tcPr>
          <w:p w14:paraId="022321DC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616" w:type="dxa"/>
          </w:tcPr>
          <w:p w14:paraId="18D69EE3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4947" w:type="dxa"/>
          </w:tcPr>
          <w:p w14:paraId="7C9A2A25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410" w:type="dxa"/>
          </w:tcPr>
          <w:p w14:paraId="414FD528" w14:textId="77777777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7, method, paragraph </w:t>
            </w:r>
            <w:r w:rsidR="003E70D4">
              <w:rPr>
                <w:sz w:val="20"/>
              </w:rPr>
              <w:t>10</w:t>
            </w:r>
          </w:p>
        </w:tc>
      </w:tr>
      <w:tr w:rsidR="005E211B" w:rsidRPr="000142B2" w14:paraId="280061EE" w14:textId="77777777" w:rsidTr="001879E5">
        <w:tc>
          <w:tcPr>
            <w:tcW w:w="1951" w:type="dxa"/>
            <w:vMerge w:val="restart"/>
          </w:tcPr>
          <w:p w14:paraId="5E82D3BC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616" w:type="dxa"/>
            <w:vMerge w:val="restart"/>
          </w:tcPr>
          <w:p w14:paraId="5C01C975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4947" w:type="dxa"/>
          </w:tcPr>
          <w:p w14:paraId="4B9A7880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410" w:type="dxa"/>
          </w:tcPr>
          <w:p w14:paraId="000DAF07" w14:textId="77777777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, method, paragraph 1</w:t>
            </w:r>
            <w:r w:rsidR="003E70D4">
              <w:rPr>
                <w:sz w:val="20"/>
              </w:rPr>
              <w:t>1</w:t>
            </w:r>
          </w:p>
        </w:tc>
      </w:tr>
      <w:tr w:rsidR="005E211B" w:rsidRPr="000142B2" w14:paraId="74C583EA" w14:textId="77777777" w:rsidTr="001879E5">
        <w:tc>
          <w:tcPr>
            <w:tcW w:w="1951" w:type="dxa"/>
            <w:vMerge/>
          </w:tcPr>
          <w:p w14:paraId="31B9BEC1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616" w:type="dxa"/>
            <w:vMerge/>
          </w:tcPr>
          <w:p w14:paraId="3DD7CAAE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47" w:type="dxa"/>
          </w:tcPr>
          <w:p w14:paraId="1A874383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410" w:type="dxa"/>
          </w:tcPr>
          <w:p w14:paraId="5235CB4F" w14:textId="77777777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7, method, paragraph 1</w:t>
            </w:r>
            <w:r w:rsidR="003E70D4">
              <w:rPr>
                <w:sz w:val="20"/>
              </w:rPr>
              <w:t>2</w:t>
            </w:r>
          </w:p>
        </w:tc>
      </w:tr>
      <w:tr w:rsidR="005E211B" w:rsidRPr="000142B2" w14:paraId="431946B8" w14:textId="77777777" w:rsidTr="001879E5">
        <w:tc>
          <w:tcPr>
            <w:tcW w:w="1951" w:type="dxa"/>
            <w:vMerge/>
          </w:tcPr>
          <w:p w14:paraId="5862AFA0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616" w:type="dxa"/>
            <w:vMerge/>
          </w:tcPr>
          <w:p w14:paraId="5CF884A2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47" w:type="dxa"/>
          </w:tcPr>
          <w:p w14:paraId="45053030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2410" w:type="dxa"/>
          </w:tcPr>
          <w:p w14:paraId="73168C82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E211B" w:rsidRPr="000142B2" w14:paraId="61B665B4" w14:textId="77777777" w:rsidTr="001879E5">
        <w:tc>
          <w:tcPr>
            <w:tcW w:w="1951" w:type="dxa"/>
            <w:vMerge/>
          </w:tcPr>
          <w:p w14:paraId="3BBAE579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616" w:type="dxa"/>
            <w:vMerge/>
          </w:tcPr>
          <w:p w14:paraId="0C022AA0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47" w:type="dxa"/>
          </w:tcPr>
          <w:p w14:paraId="4A2A0388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2410" w:type="dxa"/>
          </w:tcPr>
          <w:p w14:paraId="48D65637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E211B" w:rsidRPr="000142B2" w14:paraId="559B0896" w14:textId="77777777" w:rsidTr="001879E5">
        <w:tc>
          <w:tcPr>
            <w:tcW w:w="1951" w:type="dxa"/>
            <w:vMerge/>
          </w:tcPr>
          <w:p w14:paraId="2D688F8C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616" w:type="dxa"/>
            <w:vMerge/>
          </w:tcPr>
          <w:p w14:paraId="1F57A994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47" w:type="dxa"/>
          </w:tcPr>
          <w:p w14:paraId="011163B1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2410" w:type="dxa"/>
          </w:tcPr>
          <w:p w14:paraId="132A3760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E211B" w:rsidRPr="000142B2" w14:paraId="4A4A28C9" w14:textId="77777777" w:rsidTr="001879E5">
        <w:tc>
          <w:tcPr>
            <w:tcW w:w="7514" w:type="dxa"/>
            <w:gridSpan w:val="3"/>
          </w:tcPr>
          <w:p w14:paraId="37A53600" w14:textId="77777777" w:rsidR="005E211B" w:rsidRPr="000142B2" w:rsidRDefault="005E211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2410" w:type="dxa"/>
          </w:tcPr>
          <w:p w14:paraId="58157584" w14:textId="77777777" w:rsidR="005E211B" w:rsidRPr="000142B2" w:rsidRDefault="005E211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E211B" w:rsidRPr="000142B2" w14:paraId="667A2787" w14:textId="77777777" w:rsidTr="001879E5">
        <w:tc>
          <w:tcPr>
            <w:tcW w:w="1951" w:type="dxa"/>
            <w:vMerge w:val="restart"/>
          </w:tcPr>
          <w:p w14:paraId="1A0B8D13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616" w:type="dxa"/>
            <w:vMerge w:val="restart"/>
          </w:tcPr>
          <w:p w14:paraId="482FD483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4947" w:type="dxa"/>
          </w:tcPr>
          <w:p w14:paraId="6DF891C9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410" w:type="dxa"/>
          </w:tcPr>
          <w:p w14:paraId="73FDB0F2" w14:textId="77777777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8, result, paragraph 1</w:t>
            </w:r>
          </w:p>
        </w:tc>
      </w:tr>
      <w:tr w:rsidR="005E211B" w:rsidRPr="000142B2" w14:paraId="6539FFCB" w14:textId="77777777" w:rsidTr="001879E5">
        <w:tc>
          <w:tcPr>
            <w:tcW w:w="1951" w:type="dxa"/>
            <w:vMerge/>
          </w:tcPr>
          <w:p w14:paraId="774B4A5E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16" w:type="dxa"/>
            <w:vMerge/>
          </w:tcPr>
          <w:p w14:paraId="1E7100AC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47" w:type="dxa"/>
          </w:tcPr>
          <w:p w14:paraId="70337829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2410" w:type="dxa"/>
          </w:tcPr>
          <w:p w14:paraId="0195A726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E211B" w:rsidRPr="000142B2" w14:paraId="2E4C0AEC" w14:textId="77777777" w:rsidTr="001879E5">
        <w:tc>
          <w:tcPr>
            <w:tcW w:w="1951" w:type="dxa"/>
            <w:vMerge/>
          </w:tcPr>
          <w:p w14:paraId="7D170847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16" w:type="dxa"/>
            <w:vMerge/>
          </w:tcPr>
          <w:p w14:paraId="77A588EC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47" w:type="dxa"/>
          </w:tcPr>
          <w:p w14:paraId="2482ACC3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2410" w:type="dxa"/>
          </w:tcPr>
          <w:p w14:paraId="442A8563" w14:textId="77777777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pplementary figure 2</w:t>
            </w:r>
          </w:p>
        </w:tc>
      </w:tr>
      <w:tr w:rsidR="005E211B" w:rsidRPr="000142B2" w14:paraId="12414417" w14:textId="77777777" w:rsidTr="001879E5">
        <w:tc>
          <w:tcPr>
            <w:tcW w:w="1951" w:type="dxa"/>
            <w:vMerge w:val="restart"/>
          </w:tcPr>
          <w:p w14:paraId="364BBF0D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616" w:type="dxa"/>
            <w:vMerge w:val="restart"/>
          </w:tcPr>
          <w:p w14:paraId="12ED1BDC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4947" w:type="dxa"/>
          </w:tcPr>
          <w:p w14:paraId="2D527B00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410" w:type="dxa"/>
          </w:tcPr>
          <w:p w14:paraId="50456BB1" w14:textId="77777777" w:rsidR="005E211B" w:rsidRPr="000142B2" w:rsidRDefault="001879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8, </w:t>
            </w:r>
            <w:r w:rsidR="001B42DA">
              <w:rPr>
                <w:sz w:val="20"/>
              </w:rPr>
              <w:t xml:space="preserve">result, </w:t>
            </w:r>
            <w:r>
              <w:rPr>
                <w:sz w:val="20"/>
              </w:rPr>
              <w:t>paragraph 1-3</w:t>
            </w:r>
          </w:p>
        </w:tc>
      </w:tr>
      <w:tr w:rsidR="005E211B" w:rsidRPr="000142B2" w14:paraId="553D830C" w14:textId="77777777" w:rsidTr="001879E5">
        <w:tc>
          <w:tcPr>
            <w:tcW w:w="1951" w:type="dxa"/>
            <w:vMerge/>
          </w:tcPr>
          <w:p w14:paraId="6CDDD136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16" w:type="dxa"/>
            <w:vMerge/>
          </w:tcPr>
          <w:p w14:paraId="14B000ED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47" w:type="dxa"/>
          </w:tcPr>
          <w:p w14:paraId="3F2044C3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410" w:type="dxa"/>
          </w:tcPr>
          <w:p w14:paraId="53FABD50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E211B" w:rsidRPr="000142B2" w14:paraId="6801FBEE" w14:textId="77777777" w:rsidTr="001879E5">
        <w:tc>
          <w:tcPr>
            <w:tcW w:w="1951" w:type="dxa"/>
            <w:vMerge/>
          </w:tcPr>
          <w:p w14:paraId="33D94D29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616" w:type="dxa"/>
            <w:vMerge/>
          </w:tcPr>
          <w:p w14:paraId="3271E3A7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47" w:type="dxa"/>
          </w:tcPr>
          <w:p w14:paraId="56375BA1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2410" w:type="dxa"/>
          </w:tcPr>
          <w:p w14:paraId="24C300CA" w14:textId="77777777" w:rsidR="005E211B" w:rsidRPr="000142B2" w:rsidRDefault="001B42D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8, result, paragraph 1-3</w:t>
            </w:r>
          </w:p>
        </w:tc>
      </w:tr>
      <w:tr w:rsidR="005E211B" w:rsidRPr="000142B2" w14:paraId="33D99FD7" w14:textId="77777777" w:rsidTr="001879E5">
        <w:trPr>
          <w:trHeight w:val="295"/>
        </w:trPr>
        <w:tc>
          <w:tcPr>
            <w:tcW w:w="1951" w:type="dxa"/>
          </w:tcPr>
          <w:p w14:paraId="2F2ABC4B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</w:tcPr>
          <w:p w14:paraId="15865321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4947" w:type="dxa"/>
          </w:tcPr>
          <w:p w14:paraId="5D2FD035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410" w:type="dxa"/>
          </w:tcPr>
          <w:p w14:paraId="0E537C70" w14:textId="77777777" w:rsidR="005E211B" w:rsidRPr="000142B2" w:rsidRDefault="001B42D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8-9, result, paragraph 4,5, 7,8</w:t>
            </w:r>
          </w:p>
        </w:tc>
      </w:tr>
      <w:tr w:rsidR="005E211B" w:rsidRPr="000142B2" w14:paraId="32847253" w14:textId="77777777" w:rsidTr="001879E5">
        <w:tc>
          <w:tcPr>
            <w:tcW w:w="1951" w:type="dxa"/>
            <w:vMerge w:val="restart"/>
          </w:tcPr>
          <w:p w14:paraId="3ED5DC10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vMerge w:val="restart"/>
          </w:tcPr>
          <w:p w14:paraId="2D682D4D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4947" w:type="dxa"/>
          </w:tcPr>
          <w:p w14:paraId="109EB47F" w14:textId="77777777" w:rsidR="005E211B" w:rsidRPr="006149D3" w:rsidRDefault="005E211B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410" w:type="dxa"/>
          </w:tcPr>
          <w:p w14:paraId="337F3797" w14:textId="77777777" w:rsidR="005E211B" w:rsidRPr="0022554A" w:rsidRDefault="001B42DA" w:rsidP="00422389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9, result, paragraph 6,9</w:t>
            </w:r>
          </w:p>
        </w:tc>
      </w:tr>
      <w:tr w:rsidR="005E211B" w:rsidRPr="000142B2" w14:paraId="5F6DE001" w14:textId="77777777" w:rsidTr="001879E5">
        <w:tc>
          <w:tcPr>
            <w:tcW w:w="1951" w:type="dxa"/>
            <w:vMerge/>
          </w:tcPr>
          <w:p w14:paraId="1E22A528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616" w:type="dxa"/>
            <w:vMerge/>
          </w:tcPr>
          <w:p w14:paraId="3226C28E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47" w:type="dxa"/>
          </w:tcPr>
          <w:p w14:paraId="14027EF5" w14:textId="77777777" w:rsidR="005E211B" w:rsidRPr="006149D3" w:rsidRDefault="005E211B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410" w:type="dxa"/>
          </w:tcPr>
          <w:p w14:paraId="3ECD276A" w14:textId="77777777" w:rsidR="005E211B" w:rsidRPr="0022554A" w:rsidRDefault="005E211B" w:rsidP="00422389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E211B" w:rsidRPr="000142B2" w14:paraId="0C58E192" w14:textId="77777777" w:rsidTr="001879E5">
        <w:tc>
          <w:tcPr>
            <w:tcW w:w="1951" w:type="dxa"/>
            <w:vMerge/>
          </w:tcPr>
          <w:p w14:paraId="15375FAE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616" w:type="dxa"/>
            <w:vMerge/>
          </w:tcPr>
          <w:p w14:paraId="085E5D79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47" w:type="dxa"/>
          </w:tcPr>
          <w:p w14:paraId="27349478" w14:textId="77777777" w:rsidR="005E211B" w:rsidRPr="006149D3" w:rsidRDefault="005E211B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2410" w:type="dxa"/>
          </w:tcPr>
          <w:p w14:paraId="27308B33" w14:textId="77777777" w:rsidR="005E211B" w:rsidRPr="0022554A" w:rsidRDefault="005E211B" w:rsidP="00422389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E211B" w:rsidRPr="000142B2" w14:paraId="4D8096BD" w14:textId="77777777" w:rsidTr="001879E5">
        <w:tc>
          <w:tcPr>
            <w:tcW w:w="1951" w:type="dxa"/>
          </w:tcPr>
          <w:p w14:paraId="48D260CD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616" w:type="dxa"/>
          </w:tcPr>
          <w:p w14:paraId="49D86C3E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4947" w:type="dxa"/>
          </w:tcPr>
          <w:p w14:paraId="0EBD6337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410" w:type="dxa"/>
          </w:tcPr>
          <w:p w14:paraId="1293DC8C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5E211B" w:rsidRPr="000142B2" w14:paraId="70D6658B" w14:textId="77777777" w:rsidTr="001879E5">
        <w:tc>
          <w:tcPr>
            <w:tcW w:w="7514" w:type="dxa"/>
            <w:gridSpan w:val="3"/>
          </w:tcPr>
          <w:p w14:paraId="5923AD1F" w14:textId="77777777" w:rsidR="005E211B" w:rsidRPr="000142B2" w:rsidRDefault="005E211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2410" w:type="dxa"/>
          </w:tcPr>
          <w:p w14:paraId="48B55DA5" w14:textId="77777777" w:rsidR="005E211B" w:rsidRPr="000142B2" w:rsidRDefault="005E211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E211B" w:rsidRPr="000142B2" w14:paraId="2032084F" w14:textId="77777777" w:rsidTr="001879E5">
        <w:tc>
          <w:tcPr>
            <w:tcW w:w="1951" w:type="dxa"/>
          </w:tcPr>
          <w:p w14:paraId="6C028732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</w:tcPr>
          <w:p w14:paraId="38097330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4947" w:type="dxa"/>
          </w:tcPr>
          <w:p w14:paraId="5D94D32D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2410" w:type="dxa"/>
          </w:tcPr>
          <w:p w14:paraId="31763DEA" w14:textId="77777777" w:rsidR="005E211B" w:rsidRPr="000142B2" w:rsidRDefault="001B42D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9-10, discussion, paragraph 1</w:t>
            </w:r>
          </w:p>
        </w:tc>
      </w:tr>
      <w:tr w:rsidR="005E211B" w:rsidRPr="000142B2" w14:paraId="7B45714E" w14:textId="77777777" w:rsidTr="001879E5">
        <w:tc>
          <w:tcPr>
            <w:tcW w:w="1951" w:type="dxa"/>
          </w:tcPr>
          <w:p w14:paraId="3A75916C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</w:tcPr>
          <w:p w14:paraId="4B58A417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4947" w:type="dxa"/>
          </w:tcPr>
          <w:p w14:paraId="229BE79D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2410" w:type="dxa"/>
          </w:tcPr>
          <w:p w14:paraId="52114308" w14:textId="77777777" w:rsidR="005E211B" w:rsidRPr="000142B2" w:rsidRDefault="001B42D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1, discussion, paragraph 8</w:t>
            </w:r>
          </w:p>
        </w:tc>
      </w:tr>
      <w:tr w:rsidR="005E211B" w:rsidRPr="000142B2" w14:paraId="704AEEE9" w14:textId="77777777" w:rsidTr="001879E5">
        <w:tc>
          <w:tcPr>
            <w:tcW w:w="1951" w:type="dxa"/>
          </w:tcPr>
          <w:p w14:paraId="3218B0A7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</w:tcPr>
          <w:p w14:paraId="783DBF1F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4947" w:type="dxa"/>
          </w:tcPr>
          <w:p w14:paraId="73D9FAE6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410" w:type="dxa"/>
          </w:tcPr>
          <w:p w14:paraId="0C7B4677" w14:textId="77777777" w:rsidR="005E211B" w:rsidRPr="000142B2" w:rsidRDefault="001B42D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0-11, discussion, paragraph 2-7</w:t>
            </w:r>
          </w:p>
        </w:tc>
      </w:tr>
      <w:tr w:rsidR="005E211B" w:rsidRPr="000142B2" w14:paraId="2102B8B5" w14:textId="77777777" w:rsidTr="001879E5">
        <w:tc>
          <w:tcPr>
            <w:tcW w:w="1951" w:type="dxa"/>
          </w:tcPr>
          <w:p w14:paraId="05BC5CE1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</w:tcPr>
          <w:p w14:paraId="2643DD83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4947" w:type="dxa"/>
          </w:tcPr>
          <w:p w14:paraId="14959FCB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410" w:type="dxa"/>
          </w:tcPr>
          <w:p w14:paraId="4B1FE0DF" w14:textId="77777777" w:rsidR="005E211B" w:rsidRPr="000142B2" w:rsidRDefault="001B42D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2, conclusion, paragraph 1</w:t>
            </w:r>
          </w:p>
        </w:tc>
      </w:tr>
      <w:tr w:rsidR="005E211B" w:rsidRPr="000142B2" w14:paraId="0DB1C998" w14:textId="77777777" w:rsidTr="001879E5">
        <w:tc>
          <w:tcPr>
            <w:tcW w:w="7514" w:type="dxa"/>
            <w:gridSpan w:val="3"/>
          </w:tcPr>
          <w:p w14:paraId="0074CE9A" w14:textId="77777777" w:rsidR="005E211B" w:rsidRPr="000142B2" w:rsidRDefault="005E211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2410" w:type="dxa"/>
          </w:tcPr>
          <w:p w14:paraId="1C268B11" w14:textId="77777777" w:rsidR="005E211B" w:rsidRPr="000142B2" w:rsidRDefault="005E211B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5E211B" w:rsidRPr="000142B2" w14:paraId="789B03ED" w14:textId="77777777" w:rsidTr="001879E5">
        <w:tc>
          <w:tcPr>
            <w:tcW w:w="1951" w:type="dxa"/>
          </w:tcPr>
          <w:p w14:paraId="788F96F5" w14:textId="77777777" w:rsidR="005E211B" w:rsidRPr="000142B2" w:rsidRDefault="005E211B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</w:tcPr>
          <w:p w14:paraId="379F292E" w14:textId="77777777" w:rsidR="005E211B" w:rsidRPr="000142B2" w:rsidRDefault="005E211B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4947" w:type="dxa"/>
          </w:tcPr>
          <w:p w14:paraId="6FFBA8CB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410" w:type="dxa"/>
          </w:tcPr>
          <w:p w14:paraId="248760D8" w14:textId="77777777" w:rsidR="005E211B" w:rsidRPr="000142B2" w:rsidRDefault="005E211B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 w14:paraId="6DF2838C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0BAD73CB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183FF5CF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68C5CF7A" w14:textId="77777777"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0142B2">
        <w:rPr>
          <w:sz w:val="20"/>
        </w:rPr>
        <w:lastRenderedPageBreak/>
        <w:t xml:space="preserve">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14:paraId="07B56DE4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762716" w14:textId="77777777" w:rsidR="005B21D2" w:rsidRDefault="005B21D2">
      <w:r>
        <w:separator/>
      </w:r>
    </w:p>
  </w:endnote>
  <w:endnote w:type="continuationSeparator" w:id="0">
    <w:p w14:paraId="58CCB964" w14:textId="77777777" w:rsidR="005B21D2" w:rsidRDefault="005B2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11D694" w14:textId="77777777" w:rsidR="000142B2" w:rsidRDefault="000142B2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61DFAF" w14:textId="77777777" w:rsidR="000142B2" w:rsidRDefault="000142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BF465" w14:textId="77777777" w:rsidR="00DA667F" w:rsidRDefault="00DA667F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3B32">
      <w:rPr>
        <w:rStyle w:val="PageNumber"/>
        <w:noProof/>
      </w:rPr>
      <w:t>2</w:t>
    </w:r>
    <w:r>
      <w:rPr>
        <w:rStyle w:val="PageNumber"/>
      </w:rPr>
      <w:fldChar w:fldCharType="end"/>
    </w:r>
  </w:p>
  <w:p w14:paraId="083BA03C" w14:textId="77777777" w:rsidR="000142B2" w:rsidRDefault="000142B2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56CE3" w14:textId="77777777" w:rsidR="005B21D2" w:rsidRDefault="005B21D2">
      <w:r>
        <w:separator/>
      </w:r>
    </w:p>
  </w:footnote>
  <w:footnote w:type="continuationSeparator" w:id="0">
    <w:p w14:paraId="046A5051" w14:textId="77777777" w:rsidR="005B21D2" w:rsidRDefault="005B21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879E5"/>
    <w:rsid w:val="001A495C"/>
    <w:rsid w:val="001A75E9"/>
    <w:rsid w:val="001B42DA"/>
    <w:rsid w:val="001E02AD"/>
    <w:rsid w:val="0021265E"/>
    <w:rsid w:val="00215E03"/>
    <w:rsid w:val="00224268"/>
    <w:rsid w:val="0022554A"/>
    <w:rsid w:val="00226A29"/>
    <w:rsid w:val="00247ED5"/>
    <w:rsid w:val="00253B32"/>
    <w:rsid w:val="002552FD"/>
    <w:rsid w:val="00293C22"/>
    <w:rsid w:val="002B385C"/>
    <w:rsid w:val="002C731D"/>
    <w:rsid w:val="002D06D0"/>
    <w:rsid w:val="002D1ABE"/>
    <w:rsid w:val="002F1A87"/>
    <w:rsid w:val="003354B7"/>
    <w:rsid w:val="003508EF"/>
    <w:rsid w:val="00372129"/>
    <w:rsid w:val="0037443F"/>
    <w:rsid w:val="00385050"/>
    <w:rsid w:val="003A3FDD"/>
    <w:rsid w:val="003E70D4"/>
    <w:rsid w:val="00404D2C"/>
    <w:rsid w:val="004060E6"/>
    <w:rsid w:val="00422389"/>
    <w:rsid w:val="004243C8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90F64"/>
    <w:rsid w:val="005923E5"/>
    <w:rsid w:val="005B21D2"/>
    <w:rsid w:val="005B567D"/>
    <w:rsid w:val="005D0CFC"/>
    <w:rsid w:val="005D19F4"/>
    <w:rsid w:val="005E211B"/>
    <w:rsid w:val="005F254A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118981F"/>
  <w15:chartTrackingRefBased/>
  <w15:docId w15:val="{70DE071A-699E-4629-8B31-9E69019A6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ne-NP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 w:bidi="ar-SA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 w:bidi="ar-SA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3</Pages>
  <Words>754</Words>
  <Characters>4554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Ashish KC</cp:lastModifiedBy>
  <cp:revision>2</cp:revision>
  <cp:lastPrinted>2007-09-19T08:02:00Z</cp:lastPrinted>
  <dcterms:created xsi:type="dcterms:W3CDTF">2022-01-11T11:11:00Z</dcterms:created>
  <dcterms:modified xsi:type="dcterms:W3CDTF">2022-01-11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